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D3D" w:rsidRPr="00726ABE" w:rsidRDefault="00D04D3D" w:rsidP="00D04D3D">
      <w:pPr>
        <w:spacing w:beforeLines="50" w:before="156"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480E93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Table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3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. Correlation analysis between clinical characteristics and 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LAGL1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expression in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our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P</w:t>
      </w:r>
      <w:r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>AAD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</w:t>
      </w:r>
      <w:r w:rsidRPr="00726ABE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verification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1"/>
          <w:szCs w:val="21"/>
        </w:rPr>
        <w:t xml:space="preserve"> cohort 2.</w:t>
      </w:r>
    </w:p>
    <w:tbl>
      <w:tblPr>
        <w:tblW w:w="8224" w:type="dxa"/>
        <w:tblLook w:val="04A0" w:firstRow="1" w:lastRow="0" w:firstColumn="1" w:lastColumn="0" w:noHBand="0" w:noVBand="1"/>
      </w:tblPr>
      <w:tblGrid>
        <w:gridCol w:w="2410"/>
        <w:gridCol w:w="1482"/>
        <w:gridCol w:w="1495"/>
        <w:gridCol w:w="1633"/>
        <w:gridCol w:w="1204"/>
      </w:tblGrid>
      <w:tr w:rsidR="00D04D3D" w:rsidRPr="00F03326" w:rsidTr="00FC7D94">
        <w:trPr>
          <w:trHeight w:val="322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Style w:val="fontstyle01"/>
                <w:rFonts w:ascii="Times New Roman" w:hAnsi="Times New Roman" w:cs="Times New Roman"/>
                <w:bCs w:val="0"/>
                <w:color w:val="auto"/>
                <w:sz w:val="21"/>
                <w:szCs w:val="21"/>
              </w:rPr>
              <w:t>PLAGL1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expression (n = 100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OR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95%</w:t>
            </w: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I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04D3D" w:rsidRPr="00F03326" w:rsidTr="00FC7D94">
        <w:trPr>
          <w:trHeight w:val="322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w (n = 4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igh (n = 52)</w:t>
            </w:r>
          </w:p>
        </w:tc>
        <w:tc>
          <w:tcPr>
            <w:tcW w:w="16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60 year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(39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(53.8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8(0.80-3.94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3</w:t>
            </w: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60 year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(6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(46.2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8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(31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(42.3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1(0.71-3.67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3</w:t>
            </w: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(68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(57.7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30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d/neck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(62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(57.7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2(0.37-1.83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4</w:t>
            </w:r>
          </w:p>
        </w:tc>
      </w:tr>
      <w:tr w:rsidR="00D04D3D" w:rsidRPr="00F03326" w:rsidTr="00FC7D94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/tail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(37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(42.3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thologic st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-Ⅱ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(66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(71.2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(0.53-2.88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8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Ⅲ-Ⅳ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(33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(28.8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1-T2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(66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(88.5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3(1.35-10.86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3-T4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(33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(11.5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(45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(61.5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(0.85-4.19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5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(5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(38.5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(95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(100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7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(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JCC TNM stag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(22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(55.8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24(1.78-10.10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7×10</w:t>
            </w: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Ⅱ-Ⅳ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(77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(44.2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53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i67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F0332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 rate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10%, n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(47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(78.8)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5(1.69-9.71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04D3D" w:rsidRPr="00F03326" w:rsidTr="00FC7D94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gt;10%, n (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(52.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0332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(21.2)</w:t>
            </w:r>
          </w:p>
        </w:tc>
        <w:tc>
          <w:tcPr>
            <w:tcW w:w="163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4D3D" w:rsidRPr="00F03326" w:rsidRDefault="00D04D3D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D04D3D" w:rsidRPr="00726ABE" w:rsidRDefault="00D04D3D" w:rsidP="00D04D3D">
      <w:pPr>
        <w:spacing w:beforeLines="50" w:before="156" w:afterLines="50" w:after="156" w:line="360" w:lineRule="auto"/>
        <w:rPr>
          <w:sz w:val="21"/>
          <w:szCs w:val="21"/>
        </w:rPr>
      </w:pPr>
      <w:r w:rsidRPr="00726ABE">
        <w:rPr>
          <w:rFonts w:ascii="Times New Roman" w:hAnsi="Times New Roman" w:cs="Times New Roman"/>
          <w:color w:val="000000"/>
          <w:sz w:val="21"/>
          <w:szCs w:val="21"/>
        </w:rPr>
        <w:t>PC, pancreatic cancer; OR, odds ratio; CI, confidence interval.</w:t>
      </w:r>
    </w:p>
    <w:p w:rsidR="00ED756A" w:rsidRPr="00D04D3D" w:rsidRDefault="00D04D3D"/>
    <w:sectPr w:rsidR="00ED756A" w:rsidRPr="00D04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3D"/>
    <w:rsid w:val="004D21F8"/>
    <w:rsid w:val="009C13D0"/>
    <w:rsid w:val="00D0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0C0F1-17BD-428B-886A-52A4B2B6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D3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04D3D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i</dc:creator>
  <cp:keywords/>
  <dc:description/>
  <cp:lastModifiedBy>S ai</cp:lastModifiedBy>
  <cp:revision>1</cp:revision>
  <dcterms:created xsi:type="dcterms:W3CDTF">2021-10-13T14:48:00Z</dcterms:created>
  <dcterms:modified xsi:type="dcterms:W3CDTF">2021-10-13T14:48:00Z</dcterms:modified>
</cp:coreProperties>
</file>